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69"/>
        <w:tblW w:w="8390" w:type="dxa"/>
        <w:tblLook w:val="04A0" w:firstRow="1" w:lastRow="0" w:firstColumn="1" w:lastColumn="0" w:noHBand="0" w:noVBand="1"/>
      </w:tblPr>
      <w:tblGrid>
        <w:gridCol w:w="3402"/>
        <w:gridCol w:w="4988"/>
      </w:tblGrid>
      <w:tr w:rsidR="00206D0C" w:rsidRPr="00DD0CFE" w14:paraId="7357BBD2" w14:textId="77777777" w:rsidTr="00206D0C">
        <w:trPr>
          <w:trHeight w:val="465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2143719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4988" w:type="dxa"/>
            <w:tcBorders>
              <w:left w:val="nil"/>
              <w:bottom w:val="single" w:sz="4" w:space="0" w:color="auto"/>
              <w:right w:val="nil"/>
            </w:tcBorders>
          </w:tcPr>
          <w:p w14:paraId="0C92B5DE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etection substance</w:t>
            </w:r>
          </w:p>
        </w:tc>
      </w:tr>
      <w:tr w:rsidR="00206D0C" w:rsidRPr="00DD0CFE" w14:paraId="2BA5E045" w14:textId="77777777" w:rsidTr="00206D0C">
        <w:trPr>
          <w:trHeight w:val="465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07CD4DA5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od</w:t>
            </w:r>
          </w:p>
        </w:tc>
        <w:tc>
          <w:tcPr>
            <w:tcW w:w="4988" w:type="dxa"/>
            <w:tcBorders>
              <w:left w:val="nil"/>
              <w:bottom w:val="nil"/>
              <w:right w:val="nil"/>
            </w:tcBorders>
          </w:tcPr>
          <w:p w14:paraId="6A286B36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sm</w:t>
            </w:r>
          </w:p>
        </w:tc>
      </w:tr>
      <w:tr w:rsidR="00206D0C" w:rsidRPr="00DD0CFE" w14:paraId="3F9AD0AB" w14:textId="77777777" w:rsidTr="00206D0C">
        <w:trPr>
          <w:trHeight w:val="4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996EE4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ecal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</w:tcPr>
          <w:p w14:paraId="3A3FE0AB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Fecal</w:t>
            </w:r>
          </w:p>
        </w:tc>
      </w:tr>
      <w:tr w:rsidR="00206D0C" w:rsidRPr="00DD0CFE" w14:paraId="2346D444" w14:textId="77777777" w:rsidTr="00206D0C">
        <w:trPr>
          <w:trHeight w:val="4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441414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ri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</w:tcPr>
          <w:p w14:paraId="1BC30295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Urine</w:t>
            </w:r>
          </w:p>
        </w:tc>
      </w:tr>
      <w:tr w:rsidR="00206D0C" w:rsidRPr="00DD0CFE" w14:paraId="59CB1E44" w14:textId="77777777" w:rsidTr="00206D0C">
        <w:trPr>
          <w:trHeight w:val="29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49E8C7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egative contro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</w:tcPr>
          <w:p w14:paraId="0173FD5A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Microorganisms from sample collection sites</w:t>
            </w:r>
          </w:p>
        </w:tc>
      </w:tr>
      <w:tr w:rsidR="00206D0C" w:rsidRPr="00DD0CFE" w14:paraId="74103375" w14:textId="77777777" w:rsidTr="00206D0C">
        <w:trPr>
          <w:trHeight w:val="4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54F5DD" w14:textId="77777777" w:rsidR="00206D0C" w:rsidRPr="007931F2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lank controls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</w:tcPr>
          <w:p w14:paraId="3668F873" w14:textId="77777777" w:rsidR="00206D0C" w:rsidRPr="00DD0CFE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uclease-free water</w:t>
            </w:r>
          </w:p>
        </w:tc>
      </w:tr>
      <w:tr w:rsidR="00206D0C" w:rsidRPr="00DD0CFE" w14:paraId="409BFF81" w14:textId="77777777" w:rsidTr="00206D0C">
        <w:trPr>
          <w:trHeight w:val="4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930DFC" w14:textId="77777777" w:rsidR="00206D0C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FF0F9E">
              <w:rPr>
                <w:rFonts w:ascii="Times New Roman" w:eastAsia="宋体" w:hAnsi="Times New Roman" w:cs="Times New Roman"/>
                <w:sz w:val="24"/>
                <w:szCs w:val="24"/>
              </w:rPr>
              <w:t>xtraction contro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</w:tcPr>
          <w:p w14:paraId="208C4767" w14:textId="77777777" w:rsidR="00206D0C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uclease-free water</w:t>
            </w:r>
          </w:p>
        </w:tc>
      </w:tr>
      <w:tr w:rsidR="00206D0C" w:rsidRPr="00DD0CFE" w14:paraId="41E068B9" w14:textId="77777777" w:rsidTr="00206D0C">
        <w:trPr>
          <w:trHeight w:val="45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5BD79" w14:textId="77777777" w:rsidR="00206D0C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FF0F9E">
              <w:rPr>
                <w:rFonts w:ascii="Times New Roman" w:eastAsia="宋体" w:hAnsi="Times New Roman" w:cs="Times New Roman"/>
                <w:sz w:val="24"/>
                <w:szCs w:val="24"/>
              </w:rPr>
              <w:t>mplification contro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29AFB" w14:textId="77777777" w:rsidR="00206D0C" w:rsidRDefault="00206D0C" w:rsidP="00206D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7931F2">
              <w:rPr>
                <w:rFonts w:ascii="Times New Roman" w:eastAsia="宋体" w:hAnsi="Times New Roman" w:cs="Times New Roman"/>
                <w:sz w:val="24"/>
                <w:szCs w:val="24"/>
              </w:rPr>
              <w:t>uclease-free water</w:t>
            </w:r>
          </w:p>
        </w:tc>
      </w:tr>
    </w:tbl>
    <w:p w14:paraId="3DC13E96" w14:textId="5FDC939F" w:rsidR="00FD3CAE" w:rsidRPr="00206D0C" w:rsidRDefault="00FD3CAE">
      <w:pPr>
        <w:rPr>
          <w:rFonts w:ascii="Times New Roman" w:hAnsi="Times New Roman" w:cs="Times New Roman"/>
          <w:sz w:val="24"/>
          <w:szCs w:val="24"/>
        </w:rPr>
      </w:pPr>
      <w:r w:rsidRPr="00206D0C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="006249FF">
        <w:rPr>
          <w:rFonts w:ascii="Times New Roman" w:hAnsi="Times New Roman" w:cs="Times New Roman"/>
          <w:sz w:val="24"/>
          <w:szCs w:val="24"/>
        </w:rPr>
        <w:t>4</w:t>
      </w:r>
      <w:r w:rsidR="00206D0C">
        <w:rPr>
          <w:rFonts w:ascii="Times New Roman" w:hAnsi="Times New Roman" w:cs="Times New Roman" w:hint="eastAsia"/>
          <w:sz w:val="24"/>
          <w:szCs w:val="24"/>
        </w:rPr>
        <w:t>：</w:t>
      </w:r>
      <w:r w:rsidR="00206D0C" w:rsidRPr="00206D0C">
        <w:rPr>
          <w:rFonts w:ascii="Times New Roman" w:hAnsi="Times New Roman" w:cs="Times New Roman"/>
          <w:sz w:val="24"/>
          <w:szCs w:val="24"/>
        </w:rPr>
        <w:t>Experimental and control group settings</w:t>
      </w:r>
    </w:p>
    <w:sectPr w:rsidR="00FD3CAE" w:rsidRPr="00206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1B206" w14:textId="77777777" w:rsidR="00DB426C" w:rsidRDefault="00DB426C" w:rsidP="00C7649D">
      <w:r>
        <w:separator/>
      </w:r>
    </w:p>
  </w:endnote>
  <w:endnote w:type="continuationSeparator" w:id="0">
    <w:p w14:paraId="04826DCE" w14:textId="77777777" w:rsidR="00DB426C" w:rsidRDefault="00DB426C" w:rsidP="00C76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B1999" w14:textId="77777777" w:rsidR="00DB426C" w:rsidRDefault="00DB426C" w:rsidP="00C7649D">
      <w:r>
        <w:separator/>
      </w:r>
    </w:p>
  </w:footnote>
  <w:footnote w:type="continuationSeparator" w:id="0">
    <w:p w14:paraId="797E2914" w14:textId="77777777" w:rsidR="00DB426C" w:rsidRDefault="00DB426C" w:rsidP="00C76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CAE"/>
    <w:rsid w:val="00206D0C"/>
    <w:rsid w:val="006249FF"/>
    <w:rsid w:val="00646179"/>
    <w:rsid w:val="00C7649D"/>
    <w:rsid w:val="00DB426C"/>
    <w:rsid w:val="00F73506"/>
    <w:rsid w:val="00FD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AC76F"/>
  <w15:chartTrackingRefBased/>
  <w15:docId w15:val="{AC486207-8530-43A1-A6BD-611E768D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CA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3CA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64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649D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C76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649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宇 翟</dc:creator>
  <cp:keywords/>
  <dc:description/>
  <cp:lastModifiedBy>泰宇 翟</cp:lastModifiedBy>
  <cp:revision>5</cp:revision>
  <dcterms:created xsi:type="dcterms:W3CDTF">2024-01-03T07:11:00Z</dcterms:created>
  <dcterms:modified xsi:type="dcterms:W3CDTF">2024-02-06T02:55:00Z</dcterms:modified>
</cp:coreProperties>
</file>